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4"/>
          <w:szCs w:val="24"/>
        </w:rPr>
        <w:t>Table S1 Primers sequences used in this study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p>
      <w:pPr>
        <w:rPr>
          <w:rFonts w:hint="default" w:ascii="Times New Roman" w:hAnsi="Times New Roman" w:cs="Times New Roman"/>
        </w:rPr>
      </w:pP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3179"/>
        <w:gridCol w:w="34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8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cession number</w:t>
            </w:r>
          </w:p>
        </w:tc>
        <w:tc>
          <w:tcPr>
            <w:tcW w:w="200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rimer Sequenc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130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Pc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LOX1</w:t>
            </w:r>
            <w:bookmarkEnd w:id="0"/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1865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br</w:t>
            </w:r>
            <w:r>
              <w:rPr>
                <w:rFonts w:hint="default" w:ascii="Times New Roman" w:hAnsi="Times New Roman" w:cs="Times New Roman"/>
              </w:rPr>
              <w:t>004969.1</w:t>
            </w:r>
          </w:p>
        </w:tc>
        <w:tc>
          <w:tcPr>
            <w:tcW w:w="2003" w:type="pc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GCTTCAAGGTTGGTGG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Pc</w:t>
            </w:r>
            <w:bookmarkStart w:id="1" w:name="OLE_LINK2"/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LOX1</w:t>
            </w:r>
            <w:bookmarkEnd w:id="1"/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1865" w:type="pct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AAGTTCACTGCTGCATG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</w:t>
            </w:r>
            <w:bookmarkStart w:id="2" w:name="OLE_LINK3"/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LOX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2</w:t>
            </w:r>
            <w:bookmarkEnd w:id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1865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Pbr023784.2</w:t>
            </w: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CCCCTCGATGACATTACC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LOX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186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TACCTGAACAGCTCCAA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</w:t>
            </w:r>
            <w:bookmarkStart w:id="3" w:name="OLE_LINK4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L1</w:t>
            </w:r>
            <w:bookmarkEnd w:id="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1865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Pbr041820.1</w:t>
            </w: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GACACCTTTAAACCGGA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HPL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186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ACCGGTCCCTGTGATTG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</w:t>
            </w:r>
            <w:bookmarkStart w:id="4" w:name="OLE_LINK5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1</w:t>
            </w:r>
            <w:bookmarkEnd w:id="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1865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Pbr032936.1</w:t>
            </w: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CCACGAGAAGCCAATCC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ADH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186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CGGCTCTTGAAACCACC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</w:t>
            </w:r>
            <w:bookmarkStart w:id="5" w:name="OLE_LINK6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D6</w:t>
            </w:r>
            <w:bookmarkEnd w:id="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1865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Pbr034249.1</w:t>
            </w: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GCGCCGCATATACCTTT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FAD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186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GCCAATTCCATGTAGCC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</w:t>
            </w:r>
            <w:bookmarkStart w:id="6" w:name="OLE_LINK7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D2</w:t>
            </w:r>
            <w:bookmarkEnd w:id="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1865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Pbr035830.1</w:t>
            </w: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ATGCTGACACCCACAAG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FAD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186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ACACAGCCCTGAACATA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LIP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1865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Pbr014438.1</w:t>
            </w: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AGTCTGCAAAGGATTCC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LIP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186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CTGAACCTGGTCCCTCT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LIP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1865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Pbr029061.1</w:t>
            </w: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CTTGCCGCCTCTCAATG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LIP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186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CACAACATGCCGTCTTT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</w:t>
            </w:r>
            <w:bookmarkStart w:id="7" w:name="OLE_LINK8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1</w:t>
            </w:r>
            <w:bookmarkEnd w:id="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1865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Pbr012043.1</w:t>
            </w: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TCCTTATCGGCCTCTTG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LIP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186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TGTCTTCTCAAATCCCC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LIP2-lik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1865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Pbr005182.1</w:t>
            </w: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AGCTCGGGGTCCTTACT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LIP2-lik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186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TTGCATACCACCTTCCA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LIP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1865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Pbr029062.1</w:t>
            </w: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TCAAATTGCGGCGGAGA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LIP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R</w:t>
            </w:r>
          </w:p>
        </w:tc>
        <w:tc>
          <w:tcPr>
            <w:tcW w:w="186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TGGACATTGTAAGGCCC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</w:t>
            </w:r>
            <w:bookmarkStart w:id="8" w:name="OLE_LINK9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IP1-like</w:t>
            </w:r>
            <w:bookmarkEnd w:id="8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</w:t>
            </w:r>
          </w:p>
        </w:tc>
        <w:tc>
          <w:tcPr>
            <w:tcW w:w="1865" w:type="pct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Pbr029058.1</w:t>
            </w: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AGGATGGTGGAGATGCA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GLIP1-like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1865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00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CATTTCATTGAGAGGCGGCA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JlYTdjMDJiMDNhM2Y0NmI4MDI4YWRiODM1ZmMxMmIifQ=="/>
  </w:docVars>
  <w:rsids>
    <w:rsidRoot w:val="00000000"/>
    <w:rsid w:val="107B5C91"/>
    <w:rsid w:val="2DF30E07"/>
    <w:rsid w:val="3A551CDA"/>
    <w:rsid w:val="427C30EA"/>
    <w:rsid w:val="64AE5E3B"/>
    <w:rsid w:val="75BE676B"/>
    <w:rsid w:val="7E07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qFormat/>
    <w:uiPriority w:val="0"/>
    <w:rPr>
      <w:rFonts w:hint="default" w:ascii="TimesNewRomanPSMT" w:hAnsi="TimesNewRomanPSMT"/>
      <w:color w:val="212529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8</Words>
  <Characters>1261</Characters>
  <Lines>0</Lines>
  <Paragraphs>0</Paragraphs>
  <TotalTime>17</TotalTime>
  <ScaleCrop>false</ScaleCrop>
  <LinksUpToDate>false</LinksUpToDate>
  <CharactersWithSpaces>1272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8T12:16:00Z</dcterms:created>
  <dc:creator>daixi</dc:creator>
  <cp:lastModifiedBy>水月</cp:lastModifiedBy>
  <dcterms:modified xsi:type="dcterms:W3CDTF">2024-05-24T01:33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83259D0EF804E2EA68257AB41B713FE_13</vt:lpwstr>
  </property>
</Properties>
</file>